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E192D" w14:textId="2140D53F" w:rsidR="00352B9E" w:rsidRPr="00FF790E" w:rsidRDefault="00352B9E" w:rsidP="00C07577">
      <w:pPr>
        <w:rPr>
          <w:rFonts w:ascii="Times New Roman" w:hAnsi="Times New Roman"/>
          <w:b/>
          <w:sz w:val="22"/>
          <w:szCs w:val="22"/>
        </w:rPr>
      </w:pPr>
    </w:p>
    <w:tbl>
      <w:tblPr>
        <w:tblW w:w="92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402"/>
        <w:gridCol w:w="2863"/>
      </w:tblGrid>
      <w:tr w:rsidR="00352B9E" w:rsidRPr="00FF790E" w14:paraId="699D8455" w14:textId="77777777" w:rsidTr="005B4DC1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988DB58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rain/Plasmid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2538C8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elevant characteristics</w:t>
            </w:r>
          </w:p>
        </w:tc>
        <w:tc>
          <w:tcPr>
            <w:tcW w:w="28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42A41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ind w:right="-225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ource/Reference</w:t>
            </w:r>
          </w:p>
        </w:tc>
      </w:tr>
      <w:tr w:rsidR="00352B9E" w:rsidRPr="00FF790E" w14:paraId="73B15B68" w14:textId="77777777" w:rsidTr="005B4DC1">
        <w:tc>
          <w:tcPr>
            <w:tcW w:w="2943" w:type="dxa"/>
            <w:shd w:val="clear" w:color="auto" w:fill="C0C0C0"/>
            <w:vAlign w:val="center"/>
          </w:tcPr>
          <w:p w14:paraId="5AEA8E7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D. discoideum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368400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C0C0C0"/>
            <w:vAlign w:val="center"/>
          </w:tcPr>
          <w:p w14:paraId="016DFDE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52B9E" w:rsidRPr="00FF790E" w14:paraId="0A0B870F" w14:textId="77777777" w:rsidTr="005B4DC1">
        <w:tc>
          <w:tcPr>
            <w:tcW w:w="2943" w:type="dxa"/>
            <w:shd w:val="clear" w:color="auto" w:fill="auto"/>
            <w:vAlign w:val="center"/>
          </w:tcPr>
          <w:p w14:paraId="760C873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x2(Ka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AD081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E1C984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52B9E" w:rsidRPr="00FF790E" w14:paraId="35762A4D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9100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DH1 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9DF7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EFE7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52B9E" w:rsidRPr="00FF790E" w14:paraId="099A9C3E" w14:textId="77777777" w:rsidTr="005B4DC1">
        <w:tc>
          <w:tcPr>
            <w:tcW w:w="2943" w:type="dxa"/>
            <w:shd w:val="clear" w:color="auto" w:fill="auto"/>
            <w:vAlign w:val="center"/>
          </w:tcPr>
          <w:p w14:paraId="11418F7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Ax2(Ka)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knock out stra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2A54C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  <w:vAlign w:val="center"/>
          </w:tcPr>
          <w:p w14:paraId="420309C5" w14:textId="1A89BDDA" w:rsidR="00352B9E" w:rsidRPr="00FF790E" w:rsidRDefault="009C7721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1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5E3EAC62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8A98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DH1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knock out strai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D547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D8B8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Dicty stock center</w:t>
            </w:r>
          </w:p>
        </w:tc>
      </w:tr>
      <w:tr w:rsidR="00352B9E" w:rsidRPr="00FF790E" w14:paraId="539E11DE" w14:textId="77777777" w:rsidTr="005B4DC1">
        <w:tc>
          <w:tcPr>
            <w:tcW w:w="2943" w:type="dxa"/>
            <w:shd w:val="clear" w:color="auto" w:fill="auto"/>
            <w:vAlign w:val="center"/>
          </w:tcPr>
          <w:p w14:paraId="25680C7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DH1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8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knock out stra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B3C59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  <w:vAlign w:val="center"/>
          </w:tcPr>
          <w:p w14:paraId="42AF215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Dicty stock center</w:t>
            </w:r>
            <w:r w:rsidRPr="00FF790E" w:rsidDel="003E17D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52B9E" w:rsidRPr="00FF790E" w14:paraId="6667FD72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04BA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DH1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p62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knock out strai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28BD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AEEC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07814B82" w14:textId="77777777" w:rsidTr="005B4DC1">
        <w:tc>
          <w:tcPr>
            <w:tcW w:w="2943" w:type="dxa"/>
            <w:shd w:val="clear" w:color="auto" w:fill="BFBFBF"/>
            <w:vAlign w:val="center"/>
          </w:tcPr>
          <w:p w14:paraId="3E72E97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. marinum</w:t>
            </w:r>
          </w:p>
        </w:tc>
        <w:tc>
          <w:tcPr>
            <w:tcW w:w="3402" w:type="dxa"/>
            <w:shd w:val="clear" w:color="auto" w:fill="BFBFBF"/>
            <w:vAlign w:val="center"/>
          </w:tcPr>
          <w:p w14:paraId="5974298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BFBFBF"/>
            <w:vAlign w:val="center"/>
          </w:tcPr>
          <w:p w14:paraId="586A77C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52B9E" w:rsidRPr="00FF790E" w14:paraId="63AD560D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A81A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M strai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C01A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89A1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L. Ramakrishnan (Washington University)</w:t>
            </w:r>
          </w:p>
        </w:tc>
      </w:tr>
      <w:tr w:rsidR="00352B9E" w:rsidRPr="00FF790E" w14:paraId="10DF66B8" w14:textId="77777777" w:rsidTr="005B4DC1">
        <w:tc>
          <w:tcPr>
            <w:tcW w:w="2943" w:type="dxa"/>
            <w:shd w:val="clear" w:color="auto" w:fill="auto"/>
            <w:vAlign w:val="center"/>
          </w:tcPr>
          <w:p w14:paraId="0BCB12C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∆R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89D39C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  <w:vAlign w:val="center"/>
          </w:tcPr>
          <w:p w14:paraId="12BDA7E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L. Ramakrishnan (Washington University)</w:t>
            </w:r>
          </w:p>
        </w:tc>
      </w:tr>
      <w:tr w:rsidR="00352B9E" w:rsidRPr="00FF790E" w14:paraId="1296C8C3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468D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∆C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73C0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6A14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.Y. Gao (University of 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es-ES"/>
              </w:rPr>
              <w:t>Kentucky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 w:rsidR="00352B9E" w:rsidRPr="00FF790E" w14:paraId="3AE01B78" w14:textId="77777777" w:rsidTr="005B4DC1">
        <w:tc>
          <w:tcPr>
            <w:tcW w:w="2943" w:type="dxa"/>
            <w:shd w:val="clear" w:color="auto" w:fill="BFBFBF"/>
            <w:vAlign w:val="center"/>
          </w:tcPr>
          <w:p w14:paraId="3DA0A6E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 xml:space="preserve">D. discoideum 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lasmids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shd w:val="clear" w:color="auto" w:fill="BFBFBF"/>
            <w:vAlign w:val="center"/>
          </w:tcPr>
          <w:p w14:paraId="572F990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BFBFBF"/>
            <w:vAlign w:val="center"/>
          </w:tcPr>
          <w:p w14:paraId="580E625B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52B9E" w:rsidRPr="00FF790E" w14:paraId="4E90DBFB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A9F5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DM104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F90C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27A75" w14:textId="526E61EA" w:rsidR="00352B9E" w:rsidRPr="00FF790E" w:rsidRDefault="00352B9E" w:rsidP="00D00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</w:t>
            </w:r>
            <w:r w:rsidR="00D005DC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2663FCD1" w14:textId="77777777" w:rsidTr="005B4DC1">
        <w:tc>
          <w:tcPr>
            <w:tcW w:w="2943" w:type="dxa"/>
            <w:shd w:val="clear" w:color="auto" w:fill="auto"/>
            <w:vAlign w:val="center"/>
          </w:tcPr>
          <w:p w14:paraId="2654013B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DM104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FBFEE20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11F3C96" w14:textId="30D17C63" w:rsidR="00352B9E" w:rsidRPr="00FF790E" w:rsidRDefault="00352B9E" w:rsidP="00D00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</w:t>
            </w:r>
            <w:r w:rsidR="00D005DC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47A01058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6ABD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DM45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BABF2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00155" w14:textId="122654E8" w:rsidR="00352B9E" w:rsidRPr="00FF790E" w:rsidRDefault="00352B9E" w:rsidP="00D00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</w:t>
            </w:r>
            <w:r w:rsidR="00D005DC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6536D5CD" w14:textId="77777777" w:rsidTr="005B4DC1">
        <w:tc>
          <w:tcPr>
            <w:tcW w:w="2943" w:type="dxa"/>
            <w:shd w:val="clear" w:color="auto" w:fill="auto"/>
            <w:vAlign w:val="center"/>
          </w:tcPr>
          <w:p w14:paraId="629FC87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DXA-GF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DBA9B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418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40BD6A8" w14:textId="40368740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3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189EE327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5137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JSK50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83E4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FP-Atg8a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919C8" w14:textId="2D13890C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4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40229AFB" w14:textId="77777777" w:rsidTr="005B4DC1">
        <w:tc>
          <w:tcPr>
            <w:tcW w:w="2943" w:type="dxa"/>
            <w:shd w:val="clear" w:color="auto" w:fill="auto"/>
            <w:vAlign w:val="center"/>
          </w:tcPr>
          <w:p w14:paraId="227D0C50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JSK48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4E14E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FP-Atg18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885CD51" w14:textId="1EDA8B00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4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57B4C339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0611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JSK4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92A8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FP-Ub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2982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249CAB88" w14:textId="77777777" w:rsidTr="005B4DC1">
        <w:tc>
          <w:tcPr>
            <w:tcW w:w="2943" w:type="dxa"/>
            <w:shd w:val="clear" w:color="auto" w:fill="auto"/>
            <w:vAlign w:val="center"/>
          </w:tcPr>
          <w:p w14:paraId="4CB249A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p6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EBFA33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sqstm1/p62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gDNA (DDB_G0270098) in pDXA-GFP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8E56D3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7D1318CD" w14:textId="77777777" w:rsidTr="00E57F84">
        <w:tc>
          <w:tcPr>
            <w:tcW w:w="2943" w:type="dxa"/>
            <w:shd w:val="clear" w:color="auto" w:fill="auto"/>
            <w:vAlign w:val="center"/>
          </w:tcPr>
          <w:p w14:paraId="296D493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1-GFP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F71E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  <w:vAlign w:val="center"/>
          </w:tcPr>
          <w:p w14:paraId="5FE20628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Dicty stock center</w:t>
            </w:r>
          </w:p>
        </w:tc>
      </w:tr>
      <w:tr w:rsidR="00352B9E" w:rsidRPr="00FF790E" w14:paraId="265BB008" w14:textId="77777777" w:rsidTr="005B4DC1">
        <w:tc>
          <w:tcPr>
            <w:tcW w:w="2943" w:type="dxa"/>
            <w:shd w:val="clear" w:color="auto" w:fill="auto"/>
            <w:vAlign w:val="center"/>
          </w:tcPr>
          <w:p w14:paraId="60AB5C5E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Rab7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037192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rab7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DDB_G0269236) in pDXA-GFP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428A557" w14:textId="5855B594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5</w:t>
            </w:r>
            <w:r w:rsidR="00352B9E" w:rsidRPr="004E6513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45ADC070" w14:textId="77777777" w:rsidTr="00E57F84">
        <w:tc>
          <w:tcPr>
            <w:tcW w:w="2943" w:type="dxa"/>
            <w:shd w:val="clear" w:color="auto" w:fill="auto"/>
            <w:vAlign w:val="center"/>
          </w:tcPr>
          <w:p w14:paraId="267CE9F1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Rab11c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77D86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rab11C 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DDB_G0277101) in pDXA-GFP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3072F49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. Guého</w:t>
            </w:r>
          </w:p>
        </w:tc>
      </w:tr>
      <w:tr w:rsidR="00352B9E" w:rsidRPr="00FF790E" w14:paraId="30C24ACF" w14:textId="77777777" w:rsidTr="005B4DC1">
        <w:tc>
          <w:tcPr>
            <w:tcW w:w="2943" w:type="dxa"/>
            <w:shd w:val="clear" w:color="auto" w:fill="auto"/>
            <w:vAlign w:val="center"/>
          </w:tcPr>
          <w:p w14:paraId="35BC5604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VatB-mRFPmar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3CB351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vatB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es-ES"/>
              </w:rPr>
              <w:t>DDB_G0277401) in pDM451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4B7F86D" w14:textId="5746AECE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[6</w:t>
            </w:r>
            <w:r w:rsidR="00352B9E">
              <w:rPr>
                <w:rFonts w:ascii="Times New Roman" w:hAnsi="Times New Roman"/>
                <w:noProof/>
                <w:sz w:val="22"/>
                <w:szCs w:val="22"/>
              </w:rPr>
              <w:t>]</w:t>
            </w:r>
          </w:p>
        </w:tc>
      </w:tr>
      <w:tr w:rsidR="00352B9E" w:rsidRPr="00FF790E" w14:paraId="69F48CD0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CBF8B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mtor1-GFP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CF0E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lamtor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gDNA (DDB_G0292160) in pDM1045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239E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39656E22" w14:textId="77777777" w:rsidTr="005B4DC1">
        <w:tc>
          <w:tcPr>
            <w:tcW w:w="2943" w:type="dxa"/>
            <w:shd w:val="clear" w:color="auto" w:fill="auto"/>
            <w:vAlign w:val="center"/>
          </w:tcPr>
          <w:p w14:paraId="65CAFA5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Rhe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F3330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de-CH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  <w:lang w:val="de-CH"/>
              </w:rPr>
              <w:t>rheb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de-CH"/>
              </w:rPr>
              <w:t xml:space="preserve"> gDNA (DDB_G0277041) in pDM1043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AF94F5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25077A41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EEAAB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Lst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D4D3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de-CH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  <w:lang w:val="de-CH"/>
              </w:rPr>
              <w:t>lst8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de-CH"/>
              </w:rPr>
              <w:t xml:space="preserve"> gDNA (DDB_G0292592) in pDM1043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7AEB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1927E92C" w14:textId="77777777" w:rsidTr="005B4DC1">
        <w:tc>
          <w:tcPr>
            <w:tcW w:w="2943" w:type="dxa"/>
            <w:shd w:val="clear" w:color="auto" w:fill="auto"/>
            <w:vAlign w:val="center"/>
          </w:tcPr>
          <w:p w14:paraId="2AE9D12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FP-Rapto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0A82B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raptor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gDNA (DDB_G0270398) in pDM1043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945786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352B9E" w:rsidRPr="00FF790E" w14:paraId="5C5444D6" w14:textId="77777777" w:rsidTr="005B4DC1">
        <w:tc>
          <w:tcPr>
            <w:tcW w:w="2943" w:type="dxa"/>
            <w:shd w:val="clear" w:color="auto" w:fill="BFBFBF"/>
            <w:vAlign w:val="center"/>
          </w:tcPr>
          <w:p w14:paraId="2B28FED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Mycobacteria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 xml:space="preserve"> 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EC597B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BFBFBF"/>
            <w:vAlign w:val="center"/>
          </w:tcPr>
          <w:p w14:paraId="5D59E28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73420252" w14:textId="77777777" w:rsidTr="005B4DC1">
        <w:tc>
          <w:tcPr>
            <w:tcW w:w="2943" w:type="dxa"/>
            <w:shd w:val="clear" w:color="auto" w:fill="auto"/>
            <w:vAlign w:val="center"/>
          </w:tcPr>
          <w:p w14:paraId="27E19FE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Cherry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BF684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mCherry under control of the G13 promoter, 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6B10816C" w14:textId="1DF97A28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7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01B65D37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FE7D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MSP12::DsRed/GFP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D29A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DsRed/GFP under control of the MSP promoter, Kan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38E48" w14:textId="7897CB78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8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30D970F6" w14:textId="77777777" w:rsidTr="005B4DC1">
        <w:tc>
          <w:tcPr>
            <w:tcW w:w="2943" w:type="dxa"/>
            <w:shd w:val="clear" w:color="auto" w:fill="auto"/>
            <w:vAlign w:val="center"/>
          </w:tcPr>
          <w:p w14:paraId="4C22C09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GFPHYG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C43A192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derivative of pMSP12::GFP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99A55C5" w14:textId="41BF2CD2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[9</w:t>
            </w:r>
            <w:r w:rsidR="00352B9E">
              <w:rPr>
                <w:rFonts w:ascii="Times New Roman" w:hAnsi="Times New Roman"/>
                <w:noProof/>
                <w:sz w:val="22"/>
                <w:szCs w:val="22"/>
              </w:rPr>
              <w:t>]</w:t>
            </w:r>
          </w:p>
        </w:tc>
      </w:tr>
      <w:tr w:rsidR="00352B9E" w:rsidRPr="00FF790E" w14:paraId="360932EB" w14:textId="77777777" w:rsidTr="005B4DC1"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F53B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MV306</w:t>
            </w: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::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lux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BCF8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bacterial luciferase under control of the G13 promoter, Kan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62AEA" w14:textId="27098159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10</w:t>
            </w:r>
            <w:r w:rsidR="00352B9E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  <w:tr w:rsidR="00352B9E" w:rsidRPr="00FF790E" w14:paraId="67615FBF" w14:textId="77777777" w:rsidTr="005B4DC1">
        <w:tc>
          <w:tcPr>
            <w:tcW w:w="2943" w:type="dxa"/>
            <w:shd w:val="clear" w:color="auto" w:fill="auto"/>
            <w:vAlign w:val="center"/>
          </w:tcPr>
          <w:p w14:paraId="19F32808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RD1-2F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537966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. tuberculosis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extended RD1 locus, Amp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, Hy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3D650443" w14:textId="3F39705D" w:rsidR="00352B9E" w:rsidRPr="00FF790E" w:rsidRDefault="00D005DC" w:rsidP="004E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[11</w:t>
            </w:r>
            <w:bookmarkStart w:id="0" w:name="_GoBack"/>
            <w:bookmarkEnd w:id="0"/>
            <w:r w:rsidR="00352B9E" w:rsidRPr="004E6513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</w:p>
        </w:tc>
      </w:tr>
    </w:tbl>
    <w:p w14:paraId="1DA30153" w14:textId="77777777" w:rsidR="00352B9E" w:rsidRPr="00FF790E" w:rsidRDefault="00352B9E" w:rsidP="0029100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117685F3" w14:textId="77777777" w:rsidR="00352B9E" w:rsidRPr="00FF790E" w:rsidRDefault="00352B9E" w:rsidP="0029100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03D4F89D" w14:textId="77777777" w:rsidR="00B65A65" w:rsidRDefault="00B65A65"/>
    <w:sectPr w:rsidR="00B65A65" w:rsidSect="00E25103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EF7398" w14:textId="77777777" w:rsidR="009D647D" w:rsidRDefault="00625D65">
      <w:r>
        <w:separator/>
      </w:r>
    </w:p>
  </w:endnote>
  <w:endnote w:type="continuationSeparator" w:id="0">
    <w:p w14:paraId="268F67A3" w14:textId="77777777" w:rsidR="009D647D" w:rsidRDefault="0062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2646C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FE33E5B" w14:textId="77777777" w:rsidR="00B9161B" w:rsidRDefault="00D005DC" w:rsidP="006B12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7109E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005DC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8C571E9" w14:textId="77777777" w:rsidR="00B9161B" w:rsidRDefault="00D005DC" w:rsidP="006B128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B09AC" w14:textId="77777777" w:rsidR="009D647D" w:rsidRDefault="00625D65">
      <w:r>
        <w:separator/>
      </w:r>
    </w:p>
  </w:footnote>
  <w:footnote w:type="continuationSeparator" w:id="0">
    <w:p w14:paraId="78845311" w14:textId="77777777" w:rsidR="009D647D" w:rsidRDefault="00625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552E2"/>
    <w:multiLevelType w:val="hybridMultilevel"/>
    <w:tmpl w:val="0010D3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61C57"/>
    <w:multiLevelType w:val="hybridMultilevel"/>
    <w:tmpl w:val="BD1C9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2B9E"/>
    <w:rsid w:val="00352B9E"/>
    <w:rsid w:val="006077B3"/>
    <w:rsid w:val="00625D65"/>
    <w:rsid w:val="009C7721"/>
    <w:rsid w:val="009D647D"/>
    <w:rsid w:val="00AE3725"/>
    <w:rsid w:val="00B65A65"/>
    <w:rsid w:val="00B83BEE"/>
    <w:rsid w:val="00D005DC"/>
    <w:rsid w:val="00EC4487"/>
    <w:rsid w:val="00FB4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7A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27</Characters>
  <Application>Microsoft Macintosh Word</Application>
  <DocSecurity>0</DocSecurity>
  <Lines>10</Lines>
  <Paragraphs>2</Paragraphs>
  <ScaleCrop>false</ScaleCrop>
  <Company>Universidad de Sevilla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denal</dc:creator>
  <cp:keywords/>
  <dc:description/>
  <cp:lastModifiedBy>Elena Cardenal</cp:lastModifiedBy>
  <cp:revision>3</cp:revision>
  <dcterms:created xsi:type="dcterms:W3CDTF">2017-04-13T16:02:00Z</dcterms:created>
  <dcterms:modified xsi:type="dcterms:W3CDTF">2017-04-13T16:06:00Z</dcterms:modified>
</cp:coreProperties>
</file>